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2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Fraction of significant logic complex relations identified 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using subsets of gene triplet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481955" cy="3804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80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error bar for each point is computed from three random replicates of each subset size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22:44:00Z</dcterms:created>
  <dc:creator>Einat Sprinzak</dc:creator>
  <dc:description/>
  <cp:keywords/>
  <dc:language>en-US</dc:language>
  <cp:lastModifiedBy>Einat Sprinzak</cp:lastModifiedBy>
  <dcterms:modified xsi:type="dcterms:W3CDTF">2009-11-30T22:58:00Z</dcterms:modified>
  <cp:revision>6</cp:revision>
  <dc:subject/>
  <dc:title>Parameter</dc:title>
</cp:coreProperties>
</file>